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D233A" w14:textId="52EC300E" w:rsidR="00A75B0F" w:rsidRPr="00DE305E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E305E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4</w:t>
      </w:r>
      <w:r w:rsidRPr="00DE305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A10A67" w:rsidRPr="00DE305E">
        <w:rPr>
          <w:rFonts w:ascii="Times New Roman" w:hAnsi="Times New Roman" w:cs="Times New Roman"/>
          <w:b/>
          <w:sz w:val="22"/>
          <w:szCs w:val="22"/>
          <w:lang w:val="en-US"/>
        </w:rPr>
        <w:t>Table</w:t>
      </w:r>
      <w:r w:rsidR="00A10A67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Karyomorphometric analyses of the chromosomes of </w:t>
      </w:r>
      <w:proofErr w:type="spellStart"/>
      <w:r w:rsidRPr="00DE305E">
        <w:rPr>
          <w:rFonts w:ascii="Times New Roman" w:hAnsi="Times New Roman" w:cs="Times New Roman"/>
          <w:i/>
          <w:iCs/>
          <w:sz w:val="22"/>
          <w:szCs w:val="22"/>
          <w:lang w:val="en-US"/>
        </w:rPr>
        <w:t>Mycetophylax</w:t>
      </w:r>
      <w:proofErr w:type="spellEnd"/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DE305E">
        <w:rPr>
          <w:rFonts w:ascii="Times New Roman" w:hAnsi="Times New Roman" w:cs="Times New Roman"/>
          <w:i/>
          <w:iCs/>
          <w:sz w:val="22"/>
          <w:szCs w:val="22"/>
          <w:lang w:val="en-US"/>
        </w:rPr>
        <w:t>morschi</w:t>
      </w:r>
      <w:proofErr w:type="spellEnd"/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(Rio de Janeiro) 2n=30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97D5FE2" w14:textId="77777777" w:rsidR="00A75B0F" w:rsidRPr="00DE305E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260"/>
        <w:gridCol w:w="1260"/>
        <w:gridCol w:w="1320"/>
        <w:gridCol w:w="1180"/>
        <w:gridCol w:w="1200"/>
        <w:gridCol w:w="1640"/>
      </w:tblGrid>
      <w:tr w:rsidR="00A75B0F" w:rsidRPr="00DE305E" w14:paraId="4946638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D425AA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B5A5F3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AC4826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58B0CC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835787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C1B293" w14:textId="77777777" w:rsidR="00A75B0F" w:rsidRPr="00D33A0C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33A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4ECBE1E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A75B0F" w:rsidRPr="00DE305E" w14:paraId="4D2A4459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65420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A3F14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55±0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6BCA4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9±0.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3B899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5±0.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1B2FF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69±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0CE29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9±0.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5D80F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7A85FB3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8CED7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7EAD9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36±0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D779D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2±0.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6AE99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5±0.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909C5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46±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CBEA2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3±0.0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CE223D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5B30F5F1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0386D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57899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24±0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46504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8±0.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81B04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6±0.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550F8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427A0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D5118C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7FA47426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58026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6214A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14±0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BFD4B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7±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6513F1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7±0.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5EEF6F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18±0.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84CA0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4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04845A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546275A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08D24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7722F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5±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843FC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3±0.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8FB96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2±0.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C8141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94±0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B7530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5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AFA095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68D1305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60771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C6A86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84±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7E7A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5±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BE3F1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9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873E4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81±0.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6C28D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67A92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2D4D545A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380DB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71E67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47±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A4232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7±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E6400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34103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34±0.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5F9BA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1±0.1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6E2FE9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4E7A2EE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A9B95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3824B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19±0.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E609E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5±0.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15BE7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5±0.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38271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9±0.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4025C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1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1F6675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0E707066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62525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FC965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1±0.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2041D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5±0.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8A1AB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6±0.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308B6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2±0.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60672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3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F62054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4DA97BF2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94AE1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E80C5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2F1B5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9±0.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396E8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1±0.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518C7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75±0.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870BF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6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BE224C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7E8B0B1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04DFB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07191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5973D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2±0.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BD268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7±0.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7C618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63±0.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B5AF3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6±0.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30F958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78E09632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CF3CC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5CA81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AA555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5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9917F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5±0.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3A2AE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8C287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4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CF973E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02083AA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EEF33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F5C3A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6±0.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6081E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63CA9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6±0.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5FD69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1±0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B994C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1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8EBD7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74C59EE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BEF52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CED26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2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69802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7±0.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64F78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6±0.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79072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6±0.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154EC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3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17CAED7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9F1A319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22C18D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67F9A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9±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E0E3F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6±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9751D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4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2B019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2±0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E8D3F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717DFC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508A5689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0AD7F1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0AF49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8±0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554B7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9±0.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3D30E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9±0.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8A06D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8±0.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35B97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6±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31966D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2332B0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26B43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DC71C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9±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05CA4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8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2E616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1±0.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5BBB8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7±0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3627B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4±0.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A9DC8F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4B9A4664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07A00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926A7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9±0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0ADC6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2±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EB6235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7±0.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76F58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5±0.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B73BD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27EF56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6CF1437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8B4477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CE76C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9±0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AF795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4±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CF28F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5±0.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64741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C550D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0BB4FCD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23FEC10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B502F7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3FB18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77±0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89210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2±0.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C5568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5±0.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961CF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72±0.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E33EF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8F2C1B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3EEE3773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4110A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29877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48±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3F29D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1±0.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35D55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7±0.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45F3C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37±0.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A4C65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9±0.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A5AF82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0E00AFA4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D1FD5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F1904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2±0.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39F10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2±0.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E07A9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CB3BD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16±0.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C44B5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6±0.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68A984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6D9A9992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5EE3D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58ABD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67±0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C4478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1±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F9786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6±0.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8E2B8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6±0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2938A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5±0.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46F519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6264D02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02766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84BA0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8±0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E0DD3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7±0.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93051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1±0.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37C84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25±0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0A51B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2±0.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7EE775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11BF0F64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91F43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535EA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627FF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5±0.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D2E32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4±0.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61BF5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63±0.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F53FF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3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4A3FA1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690AD13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BE358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18AA2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7±0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455F4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2±0.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652C5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5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61ED1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5±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D2CC5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7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AF58C0D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49330D0E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0A47E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75904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5±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2DF84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8±0.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9B4E0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7±0.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0D5B4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7±0.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7297F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6±0.2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63DBAC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0A57C07B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88A4B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24813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5±0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7CCD7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9±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E2ABC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5±0.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E459C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4±0.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548CB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3±0.2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A64FF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5AA75633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7FF62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138E0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3CD4D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3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4BF548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7±0.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1B10C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6±0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5F18E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34C215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Acrocêntrico </w:t>
            </w:r>
          </w:p>
        </w:tc>
      </w:tr>
      <w:tr w:rsidR="00A75B0F" w:rsidRPr="00DE305E" w14:paraId="571CF32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A2D5B1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ECC81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4±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C5A7B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9±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C03DF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5±0.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16442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9±0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41B66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4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AFF81A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Acrocêntrico </w:t>
            </w:r>
          </w:p>
        </w:tc>
      </w:tr>
      <w:tr w:rsidR="00A75B0F" w:rsidRPr="00DE305E" w14:paraId="63B2173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A7F33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∑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2A174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9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CB4B78" w14:textId="77777777" w:rsidR="00A75B0F" w:rsidRPr="00DE305E" w:rsidRDefault="00A75B0F" w:rsidP="00896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1B042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7BF40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4EC8C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B785DC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</w:tbl>
    <w:p w14:paraId="4232AD12" w14:textId="77777777" w:rsidR="00A75B0F" w:rsidRDefault="00A75B0F" w:rsidP="00A75B0F">
      <w:pPr>
        <w:rPr>
          <w:rFonts w:ascii="Times New Roman" w:hAnsi="Times New Roman" w:cs="Times New Roman"/>
          <w:sz w:val="22"/>
          <w:szCs w:val="22"/>
        </w:rPr>
      </w:pPr>
    </w:p>
    <w:p w14:paraId="2D265592" w14:textId="77777777" w:rsidR="00A75B0F" w:rsidRPr="00F92A4C" w:rsidRDefault="00A75B0F" w:rsidP="00A75B0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TL</w:t>
      </w:r>
      <w:r w:rsidRPr="001026EF">
        <w:rPr>
          <w:color w:val="000000"/>
          <w:sz w:val="20"/>
          <w:szCs w:val="20"/>
          <w:lang w:val="en-US"/>
        </w:rPr>
        <w:t xml:space="preserve">: total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 xml:space="preserve">: long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 xml:space="preserve">: short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L</w:t>
      </w:r>
      <w:r w:rsidRPr="001026EF">
        <w:rPr>
          <w:color w:val="000000"/>
          <w:sz w:val="20"/>
          <w:szCs w:val="20"/>
          <w:lang w:val="en-US"/>
        </w:rPr>
        <w:t xml:space="preserve">: relative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</w:t>
      </w:r>
      <w:r w:rsidRPr="001026EF">
        <w:rPr>
          <w:color w:val="000000"/>
          <w:sz w:val="20"/>
          <w:szCs w:val="20"/>
          <w:lang w:val="en-US"/>
        </w:rPr>
        <w:t xml:space="preserve">: arm ratio (= 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>/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>).</w:t>
      </w:r>
    </w:p>
    <w:p w14:paraId="084621C1" w14:textId="77777777" w:rsidR="00A75B0F" w:rsidRPr="00A75B0F" w:rsidRDefault="00A75B0F" w:rsidP="003D1BA1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 w:cs="Times New Roman"/>
          <w:color w:val="151518"/>
          <w:sz w:val="22"/>
          <w:szCs w:val="22"/>
          <w:lang w:val="en-US"/>
        </w:rPr>
      </w:pPr>
    </w:p>
    <w:p w14:paraId="78FDB8E5" w14:textId="77777777" w:rsidR="00931BB6" w:rsidRPr="00A75B0F" w:rsidRDefault="00931BB6" w:rsidP="003D1BA1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38AB2FFD" w14:textId="77777777" w:rsidR="003D1BA1" w:rsidRPr="00A75B0F" w:rsidRDefault="003D1BA1" w:rsidP="003D1BA1">
      <w:pPr>
        <w:rPr>
          <w:rFonts w:ascii="Times New Roman" w:hAnsi="Times New Roman" w:cs="Times New Roman"/>
          <w:lang w:val="en-US"/>
        </w:rPr>
      </w:pPr>
    </w:p>
    <w:sectPr w:rsidR="003D1BA1" w:rsidRPr="00A75B0F" w:rsidSect="003D1B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&amp;quot">
    <w:altName w:val="Times New Roman"/>
    <w:panose1 w:val="020B06040202020202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0296"/>
    <w:rsid w:val="003D1BA1"/>
    <w:rsid w:val="00931BB6"/>
    <w:rsid w:val="00A10A67"/>
    <w:rsid w:val="00A75B0F"/>
    <w:rsid w:val="00B40296"/>
    <w:rsid w:val="00C315F6"/>
    <w:rsid w:val="00D81888"/>
    <w:rsid w:val="00FB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6F15E7"/>
  <w14:defaultImageDpi w14:val="300"/>
  <w15:docId w15:val="{B8EF53EF-D47C-9845-BDC7-88FB9CD45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31BB6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31BB6"/>
    <w:rPr>
      <w:rFonts w:ascii="Lucida Grande" w:hAnsi="Lucida Grande" w:cs="Lucida Grande"/>
      <w:sz w:val="18"/>
      <w:szCs w:val="18"/>
    </w:rPr>
  </w:style>
  <w:style w:type="character" w:styleId="nfase">
    <w:name w:val="Emphasis"/>
    <w:basedOn w:val="Fontepargpadro"/>
    <w:uiPriority w:val="20"/>
    <w:qFormat/>
    <w:rsid w:val="00A75B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9</Words>
  <Characters>1944</Characters>
  <Application>Microsoft Office Word</Application>
  <DocSecurity>0</DocSecurity>
  <Lines>16</Lines>
  <Paragraphs>4</Paragraphs>
  <ScaleCrop>false</ScaleCrop>
  <Company>Universidade Federal de Ouro Preto</Company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anon Clemes</cp:lastModifiedBy>
  <cp:revision>5</cp:revision>
  <dcterms:created xsi:type="dcterms:W3CDTF">2019-06-13T00:47:00Z</dcterms:created>
  <dcterms:modified xsi:type="dcterms:W3CDTF">2020-06-26T13:20:00Z</dcterms:modified>
</cp:coreProperties>
</file>